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D7A2F2" w14:textId="77777777" w:rsidR="007243A8" w:rsidRDefault="007243A8" w:rsidP="007243A8">
      <w:pPr>
        <w:ind w:left="1440" w:right="153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6</w:t>
      </w:r>
      <w:r w:rsidRPr="00AF2A6C">
        <w:rPr>
          <w:rFonts w:ascii="Times New Roman" w:hAnsi="Times New Roman" w:cs="Times New Roman"/>
          <w:b/>
          <w:sz w:val="24"/>
          <w:szCs w:val="24"/>
        </w:rPr>
        <w:t xml:space="preserve"> Table: Association</w:t>
      </w:r>
      <w:r>
        <w:rPr>
          <w:rFonts w:ascii="Times New Roman" w:hAnsi="Times New Roman" w:cs="Times New Roman"/>
          <w:b/>
          <w:sz w:val="24"/>
          <w:szCs w:val="24"/>
        </w:rPr>
        <w:t xml:space="preserve"> of Patients Characteristics and </w:t>
      </w:r>
      <w:r w:rsidRPr="00873A40">
        <w:rPr>
          <w:rFonts w:ascii="Times New Roman" w:hAnsi="Times New Roman" w:cs="Times New Roman"/>
          <w:b/>
          <w:sz w:val="24"/>
          <w:szCs w:val="24"/>
          <w:u w:val="single"/>
        </w:rPr>
        <w:t>Specialty Care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 w:rsidRPr="00282406">
        <w:rPr>
          <w:rFonts w:ascii="Times New Roman" w:hAnsi="Times New Roman" w:cs="Times New Roman"/>
          <w:b/>
          <w:sz w:val="24"/>
          <w:szCs w:val="24"/>
        </w:rPr>
        <w:t>Utilization</w:t>
      </w:r>
      <w:r>
        <w:rPr>
          <w:rFonts w:ascii="Times New Roman" w:hAnsi="Times New Roman" w:cs="Times New Roman"/>
          <w:b/>
          <w:sz w:val="24"/>
          <w:szCs w:val="24"/>
        </w:rPr>
        <w:t>: Multivariate Analyses</w:t>
      </w:r>
      <w:r w:rsidRPr="00E568E3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a,b</w:t>
      </w:r>
    </w:p>
    <w:tbl>
      <w:tblPr>
        <w:tblW w:w="0" w:type="auto"/>
        <w:tblInd w:w="540" w:type="dxa"/>
        <w:tblLook w:val="04A0" w:firstRow="1" w:lastRow="0" w:firstColumn="1" w:lastColumn="0" w:noHBand="0" w:noVBand="1"/>
      </w:tblPr>
      <w:tblGrid>
        <w:gridCol w:w="3902"/>
        <w:gridCol w:w="1709"/>
        <w:gridCol w:w="1128"/>
        <w:gridCol w:w="1117"/>
        <w:gridCol w:w="1202"/>
        <w:gridCol w:w="1202"/>
      </w:tblGrid>
      <w:tr w:rsidR="007243A8" w:rsidRPr="008848DA" w14:paraId="462B1AC6" w14:textId="77777777" w:rsidTr="008226E6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1F9E" w14:textId="77777777" w:rsidR="007243A8" w:rsidRPr="00E568E3" w:rsidRDefault="007243A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0B40F" w14:textId="77777777" w:rsidR="007243A8" w:rsidRPr="00E568E3" w:rsidRDefault="007243A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E568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87E1D" w14:textId="77777777" w:rsidR="007243A8" w:rsidRPr="00E568E3" w:rsidRDefault="007243A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AF022" w14:textId="77777777" w:rsidR="007243A8" w:rsidRPr="00E568E3" w:rsidRDefault="007243A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*</w:t>
            </w:r>
          </w:p>
        </w:tc>
      </w:tr>
      <w:tr w:rsidR="007243A8" w:rsidRPr="008848DA" w14:paraId="1B9B2AA3" w14:textId="77777777" w:rsidTr="008226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7EAEF046" w14:textId="77777777" w:rsidR="007243A8" w:rsidRPr="00E568E3" w:rsidRDefault="007243A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14:paraId="18449F2C" w14:textId="77777777" w:rsidR="007243A8" w:rsidRPr="00E568E3" w:rsidRDefault="007243A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243A8" w:rsidRPr="008848DA" w14:paraId="4ED88025" w14:textId="77777777" w:rsidTr="008226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65EA" w14:textId="77777777" w:rsidR="007243A8" w:rsidRPr="00E568E3" w:rsidRDefault="007243A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18-49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58C6A" w14:textId="77777777" w:rsidR="007243A8" w:rsidRPr="00E568E3" w:rsidRDefault="007243A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7243A8" w:rsidRPr="008848DA" w14:paraId="383CD07E" w14:textId="77777777" w:rsidTr="008226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8E9C6" w14:textId="77777777" w:rsidR="007243A8" w:rsidRPr="00E568E3" w:rsidRDefault="007243A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50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D4511" w14:textId="77777777" w:rsidR="007243A8" w:rsidRPr="00E568E3" w:rsidRDefault="007243A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F8BD9" w14:textId="77777777" w:rsidR="007243A8" w:rsidRPr="00E568E3" w:rsidRDefault="007243A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, 1.00</w:t>
            </w:r>
          </w:p>
        </w:tc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4C23F" w14:textId="77777777" w:rsidR="007243A8" w:rsidRPr="00E568E3" w:rsidRDefault="007243A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7243A8" w:rsidRPr="008848DA" w14:paraId="6539B582" w14:textId="77777777" w:rsidTr="008226E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30F1" w14:textId="77777777" w:rsidR="007243A8" w:rsidRPr="00E568E3" w:rsidRDefault="007243A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60-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D45BF" w14:textId="77777777" w:rsidR="007243A8" w:rsidRPr="00E568E3" w:rsidRDefault="007243A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99311" w14:textId="77777777" w:rsidR="007243A8" w:rsidRPr="00E568E3" w:rsidRDefault="007243A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, 1.02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BD57B" w14:textId="77777777" w:rsidR="007243A8" w:rsidRPr="00E568E3" w:rsidRDefault="007243A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243A8" w:rsidRPr="008848DA" w14:paraId="4E67CA3D" w14:textId="77777777" w:rsidTr="008226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536BB" w14:textId="77777777" w:rsidR="007243A8" w:rsidRPr="00E568E3" w:rsidRDefault="007243A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≥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1A376" w14:textId="77777777" w:rsidR="007243A8" w:rsidRPr="00E568E3" w:rsidRDefault="007243A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8C5B3" w14:textId="77777777" w:rsidR="007243A8" w:rsidRPr="00E568E3" w:rsidRDefault="007243A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, 1.03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54A15" w14:textId="77777777" w:rsidR="007243A8" w:rsidRPr="00E568E3" w:rsidRDefault="007243A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243A8" w:rsidRPr="008848DA" w14:paraId="7DD94428" w14:textId="77777777" w:rsidTr="008226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7EC6725A" w14:textId="77777777" w:rsidR="007243A8" w:rsidRPr="00E568E3" w:rsidRDefault="007243A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14:paraId="1E1DF1FD" w14:textId="77777777" w:rsidR="007243A8" w:rsidRPr="00E568E3" w:rsidRDefault="007243A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243A8" w:rsidRPr="008848DA" w14:paraId="76B2ED06" w14:textId="77777777" w:rsidTr="008226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BD27" w14:textId="77777777" w:rsidR="007243A8" w:rsidRPr="00E568E3" w:rsidRDefault="007243A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Male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D3625" w14:textId="77777777" w:rsidR="007243A8" w:rsidRPr="00E568E3" w:rsidRDefault="007243A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7243A8" w:rsidRPr="008848DA" w14:paraId="3F178FA7" w14:textId="77777777" w:rsidTr="008226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BF93D" w14:textId="77777777" w:rsidR="007243A8" w:rsidRPr="00E568E3" w:rsidRDefault="007243A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56EF5" w14:textId="77777777" w:rsidR="007243A8" w:rsidRPr="00E568E3" w:rsidRDefault="007243A8" w:rsidP="008226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E5FA8" w14:textId="77777777" w:rsidR="007243A8" w:rsidRPr="00E568E3" w:rsidRDefault="007243A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, 1.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881C8" w14:textId="77777777" w:rsidR="007243A8" w:rsidRPr="00E568E3" w:rsidRDefault="007243A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75</w:t>
            </w:r>
          </w:p>
        </w:tc>
      </w:tr>
      <w:tr w:rsidR="007243A8" w:rsidRPr="008848DA" w14:paraId="00B79E59" w14:textId="77777777" w:rsidTr="008226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05EEC3C7" w14:textId="77777777" w:rsidR="007243A8" w:rsidRPr="00E568E3" w:rsidRDefault="007243A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14:paraId="33D94F0F" w14:textId="77777777" w:rsidR="007243A8" w:rsidRPr="00E568E3" w:rsidRDefault="007243A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14:paraId="32BABAE8" w14:textId="77777777" w:rsidR="007243A8" w:rsidRPr="00E568E3" w:rsidRDefault="007243A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14:paraId="40A1228F" w14:textId="77777777" w:rsidR="007243A8" w:rsidRPr="00E568E3" w:rsidRDefault="007243A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243A8" w:rsidRPr="008848DA" w14:paraId="09F0D6B9" w14:textId="77777777" w:rsidTr="008226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25A02" w14:textId="77777777" w:rsidR="007243A8" w:rsidRPr="00E568E3" w:rsidRDefault="007243A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White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3AF81" w14:textId="77777777" w:rsidR="007243A8" w:rsidRPr="00E568E3" w:rsidRDefault="007243A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7243A8" w:rsidRPr="008848DA" w14:paraId="7AD9C61B" w14:textId="77777777" w:rsidTr="008226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A33BF" w14:textId="77777777" w:rsidR="007243A8" w:rsidRPr="00E568E3" w:rsidRDefault="007243A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01D99" w14:textId="77777777" w:rsidR="007243A8" w:rsidRPr="00E568E3" w:rsidRDefault="007243A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C501F" w14:textId="77777777" w:rsidR="007243A8" w:rsidRPr="00E568E3" w:rsidRDefault="007243A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, 1.01</w:t>
            </w:r>
          </w:p>
        </w:tc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A916D" w14:textId="77777777" w:rsidR="007243A8" w:rsidRPr="00E568E3" w:rsidRDefault="007243A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78</w:t>
            </w:r>
          </w:p>
        </w:tc>
      </w:tr>
      <w:tr w:rsidR="007243A8" w:rsidRPr="008848DA" w14:paraId="140B2651" w14:textId="77777777" w:rsidTr="008226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1ECE7" w14:textId="77777777" w:rsidR="007243A8" w:rsidRPr="00E568E3" w:rsidRDefault="007243A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A0D64" w14:textId="77777777" w:rsidR="007243A8" w:rsidRPr="00E568E3" w:rsidRDefault="007243A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0AD5E" w14:textId="77777777" w:rsidR="007243A8" w:rsidRPr="00E568E3" w:rsidRDefault="007243A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, 1.01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7A254" w14:textId="77777777" w:rsidR="007243A8" w:rsidRPr="00E568E3" w:rsidRDefault="007243A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243A8" w:rsidRPr="008848DA" w14:paraId="671B15D8" w14:textId="77777777" w:rsidTr="008226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14:paraId="0AC9B4F1" w14:textId="77777777" w:rsidR="007243A8" w:rsidRPr="00E568E3" w:rsidRDefault="007243A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14:paraId="772F27E9" w14:textId="77777777" w:rsidR="007243A8" w:rsidRPr="00E568E3" w:rsidRDefault="007243A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43A8" w:rsidRPr="008848DA" w14:paraId="1EE79ABB" w14:textId="77777777" w:rsidTr="008226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1F795" w14:textId="77777777" w:rsidR="007243A8" w:rsidRPr="00E568E3" w:rsidRDefault="007243A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Non-Hispanic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3C91F" w14:textId="77777777" w:rsidR="007243A8" w:rsidRPr="00E568E3" w:rsidRDefault="007243A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7243A8" w:rsidRPr="008848DA" w14:paraId="4B0346D2" w14:textId="77777777" w:rsidTr="008226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7C410" w14:textId="77777777" w:rsidR="007243A8" w:rsidRPr="00E568E3" w:rsidRDefault="007243A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96245" w14:textId="77777777" w:rsidR="007243A8" w:rsidRPr="00E568E3" w:rsidRDefault="007243A8" w:rsidP="008226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BBD58" w14:textId="77777777" w:rsidR="007243A8" w:rsidRPr="00E568E3" w:rsidRDefault="007243A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, 1.0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BAF5C" w14:textId="77777777" w:rsidR="007243A8" w:rsidRPr="00E568E3" w:rsidRDefault="007243A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35</w:t>
            </w:r>
          </w:p>
        </w:tc>
      </w:tr>
      <w:tr w:rsidR="007243A8" w:rsidRPr="008848DA" w14:paraId="1000275C" w14:textId="77777777" w:rsidTr="008226E6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14:paraId="57C0BD6E" w14:textId="77777777" w:rsidR="007243A8" w:rsidRPr="00E568E3" w:rsidRDefault="007243A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oking Statu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14:paraId="18300852" w14:textId="77777777" w:rsidR="007243A8" w:rsidRPr="00E568E3" w:rsidRDefault="007243A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14:paraId="05BBDFB9" w14:textId="77777777" w:rsidR="007243A8" w:rsidRPr="00E568E3" w:rsidRDefault="007243A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14:paraId="13827CF3" w14:textId="77777777" w:rsidR="007243A8" w:rsidRPr="00E568E3" w:rsidRDefault="007243A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243A8" w:rsidRPr="008848DA" w14:paraId="5355CDF5" w14:textId="77777777" w:rsidTr="008226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2A6EC" w14:textId="77777777" w:rsidR="007243A8" w:rsidRPr="00E568E3" w:rsidRDefault="007243A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Non-smoker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A95E9" w14:textId="77777777" w:rsidR="007243A8" w:rsidRPr="00E568E3" w:rsidRDefault="007243A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7243A8" w:rsidRPr="008848DA" w14:paraId="41426841" w14:textId="77777777" w:rsidTr="008226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B0054" w14:textId="77777777" w:rsidR="007243A8" w:rsidRPr="00E568E3" w:rsidRDefault="007243A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86591" w14:textId="77777777" w:rsidR="007243A8" w:rsidRPr="00E568E3" w:rsidRDefault="007243A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D375A" w14:textId="77777777" w:rsidR="007243A8" w:rsidRPr="00E568E3" w:rsidRDefault="007243A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, 1.0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16312" w14:textId="77777777" w:rsidR="007243A8" w:rsidRPr="00E568E3" w:rsidRDefault="007243A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13</w:t>
            </w:r>
          </w:p>
        </w:tc>
      </w:tr>
      <w:tr w:rsidR="007243A8" w:rsidRPr="008848DA" w14:paraId="50455D33" w14:textId="77777777" w:rsidTr="008226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14:paraId="2BA660BA" w14:textId="77777777" w:rsidR="007243A8" w:rsidRPr="00E568E3" w:rsidRDefault="007243A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statu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14:paraId="28D9949E" w14:textId="77777777" w:rsidR="007243A8" w:rsidRPr="00E568E3" w:rsidRDefault="007243A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14:paraId="3E272B18" w14:textId="77777777" w:rsidR="007243A8" w:rsidRPr="00E568E3" w:rsidRDefault="007243A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14:paraId="7FAD0C4F" w14:textId="77777777" w:rsidR="007243A8" w:rsidRPr="00E568E3" w:rsidRDefault="007243A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14:paraId="2CBE35AD" w14:textId="77777777" w:rsidR="007243A8" w:rsidRPr="00E568E3" w:rsidRDefault="007243A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14:paraId="181DF4CF" w14:textId="77777777" w:rsidR="007243A8" w:rsidRPr="00E568E3" w:rsidRDefault="007243A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7243A8" w:rsidRPr="008848DA" w14:paraId="2D9C6466" w14:textId="77777777" w:rsidTr="008226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5499E" w14:textId="77777777" w:rsidR="007243A8" w:rsidRPr="00E568E3" w:rsidRDefault="007243A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Q1( ≤2 diagnoses)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5EEF1" w14:textId="77777777" w:rsidR="007243A8" w:rsidRPr="00E568E3" w:rsidRDefault="007243A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7243A8" w:rsidRPr="008848DA" w14:paraId="458B64D0" w14:textId="77777777" w:rsidTr="008226E6">
        <w:trPr>
          <w:trHeight w:val="3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47684" w14:textId="77777777" w:rsidR="007243A8" w:rsidRPr="00E568E3" w:rsidRDefault="007243A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Q2 (3-5 diagnos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3A184" w14:textId="77777777" w:rsidR="007243A8" w:rsidRPr="00E568E3" w:rsidRDefault="007243A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7E639" w14:textId="77777777" w:rsidR="007243A8" w:rsidRPr="00E568E3" w:rsidRDefault="007243A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, 1.76</w:t>
            </w:r>
          </w:p>
        </w:tc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7E50F" w14:textId="77777777" w:rsidR="007243A8" w:rsidRPr="00E568E3" w:rsidRDefault="007243A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7243A8" w:rsidRPr="008848DA" w14:paraId="76336FC2" w14:textId="77777777" w:rsidTr="008226E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75CDA" w14:textId="77777777" w:rsidR="007243A8" w:rsidRPr="00E568E3" w:rsidRDefault="007243A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Q3 (6-8 diagnos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1D025" w14:textId="77777777" w:rsidR="007243A8" w:rsidRPr="00E568E3" w:rsidRDefault="007243A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AD0B7" w14:textId="77777777" w:rsidR="007243A8" w:rsidRPr="00E568E3" w:rsidRDefault="007243A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4, 2.61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5DBF0" w14:textId="77777777" w:rsidR="007243A8" w:rsidRPr="00E568E3" w:rsidRDefault="007243A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243A8" w:rsidRPr="008848DA" w14:paraId="7F030968" w14:textId="77777777" w:rsidTr="008226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36322" w14:textId="77777777" w:rsidR="007243A8" w:rsidRPr="00E568E3" w:rsidRDefault="007243A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Q4 (≥9 diagnos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EDA5B" w14:textId="77777777" w:rsidR="007243A8" w:rsidRPr="00E568E3" w:rsidRDefault="007243A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BA814" w14:textId="77777777" w:rsidR="007243A8" w:rsidRPr="00E568E3" w:rsidRDefault="007243A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2, 4.65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BEAFE" w14:textId="77777777" w:rsidR="007243A8" w:rsidRPr="00E568E3" w:rsidRDefault="007243A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243A8" w:rsidRPr="008848DA" w14:paraId="08A8587A" w14:textId="77777777" w:rsidTr="008226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328CD3A4" w14:textId="77777777" w:rsidR="007243A8" w:rsidRPr="00E568E3" w:rsidRDefault="007243A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14:paraId="5FA013F7" w14:textId="77777777" w:rsidR="007243A8" w:rsidRPr="00E568E3" w:rsidRDefault="007243A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14:paraId="1B2ADF52" w14:textId="77777777" w:rsidR="007243A8" w:rsidRPr="00E568E3" w:rsidRDefault="007243A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14:paraId="56C6188A" w14:textId="77777777" w:rsidR="007243A8" w:rsidRPr="00E568E3" w:rsidRDefault="007243A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243A8" w:rsidRPr="008848DA" w14:paraId="102675C5" w14:textId="77777777" w:rsidTr="008226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FAD7" w14:textId="77777777" w:rsidR="007243A8" w:rsidRPr="00E568E3" w:rsidRDefault="007243A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Urban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1DEA0" w14:textId="77777777" w:rsidR="007243A8" w:rsidRPr="00E568E3" w:rsidRDefault="007243A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7243A8" w:rsidRPr="008848DA" w14:paraId="590F9FE9" w14:textId="77777777" w:rsidTr="008226E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0D1A5" w14:textId="77777777" w:rsidR="007243A8" w:rsidRPr="00E568E3" w:rsidRDefault="007243A8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R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F780EF" w14:textId="77777777" w:rsidR="007243A8" w:rsidRPr="00E568E3" w:rsidRDefault="007243A8" w:rsidP="008226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E56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A0A12" w14:textId="77777777" w:rsidR="007243A8" w:rsidRPr="00E568E3" w:rsidRDefault="007243A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, 0.8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125B0" w14:textId="77777777" w:rsidR="007243A8" w:rsidRPr="00E568E3" w:rsidRDefault="007243A8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68E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053</w:t>
            </w:r>
          </w:p>
        </w:tc>
      </w:tr>
      <w:tr w:rsidR="007243A8" w:rsidRPr="00E568E3" w14:paraId="2BCD93FA" w14:textId="77777777" w:rsidTr="008226E6">
        <w:trPr>
          <w:trHeight w:val="452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698B8" w14:textId="77777777" w:rsidR="007243A8" w:rsidRPr="00E568E3" w:rsidRDefault="007243A8" w:rsidP="008226E6">
            <w:pPr>
              <w:ind w:right="1530"/>
              <w:rPr>
                <w:rFonts w:ascii="Times New Roman" w:hAnsi="Times New Roman" w:cs="Times New Roman"/>
                <w:sz w:val="18"/>
                <w:szCs w:val="18"/>
              </w:rPr>
            </w:pPr>
            <w:r w:rsidRPr="00E568E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a </w:t>
            </w:r>
            <w:r w:rsidRPr="00E568E3">
              <w:rPr>
                <w:rFonts w:ascii="Times New Roman" w:hAnsi="Times New Roman" w:cs="Times New Roman"/>
                <w:sz w:val="18"/>
                <w:szCs w:val="18"/>
              </w:rPr>
              <w:t>Family Medicine, Internal Medicine and Pediatrics clinics were defined as primar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8E3">
              <w:rPr>
                <w:rFonts w:ascii="Times New Roman" w:hAnsi="Times New Roman" w:cs="Times New Roman"/>
                <w:sz w:val="18"/>
                <w:szCs w:val="18"/>
              </w:rPr>
              <w:t>care clinics. All other clinics were defined as Specialty clinics.</w:t>
            </w:r>
          </w:p>
        </w:tc>
      </w:tr>
      <w:tr w:rsidR="007243A8" w:rsidRPr="00E568E3" w14:paraId="471ACFA8" w14:textId="77777777" w:rsidTr="008226E6">
        <w:trPr>
          <w:trHeight w:val="452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29C17" w14:textId="77777777" w:rsidR="007243A8" w:rsidRPr="00E568E3" w:rsidRDefault="007243A8" w:rsidP="008226E6">
            <w:pPr>
              <w:ind w:right="1530"/>
              <w:rPr>
                <w:rFonts w:ascii="Times New Roman" w:hAnsi="Times New Roman" w:cs="Times New Roman"/>
                <w:sz w:val="18"/>
                <w:szCs w:val="18"/>
              </w:rPr>
            </w:pPr>
            <w:r w:rsidRPr="00E568E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b </w:t>
            </w:r>
            <w:r w:rsidRPr="00E568E3">
              <w:rPr>
                <w:rFonts w:ascii="Times New Roman" w:hAnsi="Times New Roman" w:cs="Times New Roman"/>
                <w:sz w:val="18"/>
                <w:szCs w:val="18"/>
              </w:rPr>
              <w:t xml:space="preserve">Healthcare Utilization is defined as number of visits to any outpatient clinics in 766 clinics </w:t>
            </w:r>
            <w:r w:rsidRPr="00F061B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rving the greater St. Louis, southern Illinois, and mid-Missouri regions </w:t>
            </w:r>
            <w:r w:rsidRPr="00E568E3">
              <w:rPr>
                <w:rFonts w:ascii="Times New Roman" w:eastAsia="Times New Roman" w:hAnsi="Times New Roman" w:cs="Times New Roman"/>
                <w:sz w:val="18"/>
                <w:szCs w:val="18"/>
              </w:rPr>
              <w:t>from June 2018- March 2019</w:t>
            </w:r>
            <w:r w:rsidRPr="00E568E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7243A8" w:rsidRPr="00E568E3" w14:paraId="2FBE8F49" w14:textId="77777777" w:rsidTr="008226E6">
        <w:trPr>
          <w:trHeight w:val="452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D4DCD" w14:textId="77777777" w:rsidR="007243A8" w:rsidRPr="00E568E3" w:rsidRDefault="007243A8" w:rsidP="008226E6">
            <w:pPr>
              <w:ind w:right="1530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E568E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c </w:t>
            </w:r>
            <w:r w:rsidRPr="00E568E3">
              <w:rPr>
                <w:rFonts w:ascii="Times New Roman" w:hAnsi="Times New Roman" w:cs="Times New Roman"/>
                <w:sz w:val="18"/>
                <w:szCs w:val="18"/>
              </w:rPr>
              <w:t xml:space="preserve">RR: Relative risk. </w:t>
            </w:r>
          </w:p>
        </w:tc>
      </w:tr>
      <w:tr w:rsidR="007243A8" w:rsidRPr="00E568E3" w14:paraId="548DEAE4" w14:textId="77777777" w:rsidTr="008226E6">
        <w:trPr>
          <w:trHeight w:val="452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BA6E1" w14:textId="77777777" w:rsidR="007243A8" w:rsidRPr="00E568E3" w:rsidRDefault="007243A8" w:rsidP="008226E6">
            <w:pPr>
              <w:ind w:right="1530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E568E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  <w:r w:rsidRPr="00E568E3">
              <w:rPr>
                <w:rFonts w:ascii="Times New Roman" w:hAnsi="Times New Roman" w:cs="Times New Roman"/>
                <w:sz w:val="18"/>
                <w:szCs w:val="18"/>
              </w:rPr>
              <w:t xml:space="preserve"> Individuals were classified as smokers in this study if they were ever documented as a smoker in a clinic encounter recorded within the data timeframe. This identity was self-reported at the time of clinic encounter. </w:t>
            </w:r>
          </w:p>
        </w:tc>
      </w:tr>
      <w:tr w:rsidR="007243A8" w:rsidRPr="00E568E3" w14:paraId="363DD191" w14:textId="77777777" w:rsidTr="008226E6">
        <w:trPr>
          <w:trHeight w:val="452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90EE8" w14:textId="77777777" w:rsidR="007243A8" w:rsidRPr="00E568E3" w:rsidRDefault="007243A8" w:rsidP="008226E6">
            <w:pPr>
              <w:ind w:right="1530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E568E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e </w:t>
            </w:r>
            <w:r w:rsidRPr="00E568E3">
              <w:rPr>
                <w:rFonts w:ascii="Times New Roman" w:eastAsia="Times New Roman" w:hAnsi="Times New Roman" w:cs="Times New Roman"/>
                <w:sz w:val="18"/>
                <w:szCs w:val="18"/>
              </w:rPr>
              <w:t>Health Status is defined as the number of ICD 10 diagnosis codes by quartile.</w:t>
            </w:r>
          </w:p>
        </w:tc>
      </w:tr>
      <w:tr w:rsidR="007243A8" w:rsidRPr="00E568E3" w14:paraId="427B6B3F" w14:textId="77777777" w:rsidTr="008226E6">
        <w:trPr>
          <w:trHeight w:val="452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D881B" w14:textId="77777777" w:rsidR="007243A8" w:rsidRPr="00E568E3" w:rsidRDefault="007243A8" w:rsidP="008226E6">
            <w:pPr>
              <w:ind w:right="1530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E568E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f </w:t>
            </w:r>
            <w:r w:rsidRPr="00E568E3">
              <w:rPr>
                <w:rFonts w:ascii="Times New Roman" w:eastAsia="Times New Roman" w:hAnsi="Times New Roman" w:cs="Times New Roman"/>
                <w:sz w:val="18"/>
                <w:szCs w:val="18"/>
              </w:rPr>
              <w:t>These patients are unique and exclusively visited urban or rural clinics.</w:t>
            </w:r>
          </w:p>
        </w:tc>
      </w:tr>
      <w:tr w:rsidR="007243A8" w:rsidRPr="00E568E3" w14:paraId="647D34C3" w14:textId="77777777" w:rsidTr="008226E6">
        <w:trPr>
          <w:trHeight w:val="452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E180C" w14:textId="77777777" w:rsidR="007243A8" w:rsidRPr="00E568E3" w:rsidRDefault="007243A8" w:rsidP="008226E6">
            <w:pPr>
              <w:ind w:right="1530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E568E3">
              <w:rPr>
                <w:rFonts w:ascii="Times New Roman" w:hAnsi="Times New Roman" w:cs="Times New Roman"/>
                <w:sz w:val="18"/>
                <w:szCs w:val="18"/>
              </w:rPr>
              <w:t>*Boldface indicates statistical significance (p&lt;0.001).</w:t>
            </w:r>
          </w:p>
        </w:tc>
      </w:tr>
    </w:tbl>
    <w:p w14:paraId="325E03B8" w14:textId="77777777" w:rsidR="007243A8" w:rsidRPr="00BA745D" w:rsidRDefault="007243A8" w:rsidP="007243A8">
      <w:pPr>
        <w:rPr>
          <w:rFonts w:ascii="Times New Roman" w:hAnsi="Times New Roman" w:cs="Times New Roman"/>
          <w:sz w:val="24"/>
          <w:szCs w:val="24"/>
        </w:rPr>
      </w:pPr>
    </w:p>
    <w:p w14:paraId="224ABA58" w14:textId="77777777" w:rsidR="00F67420" w:rsidRDefault="00F67420"/>
    <w:sectPr w:rsidR="00F67420" w:rsidSect="00FD5B9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E0B"/>
    <w:rsid w:val="007243A8"/>
    <w:rsid w:val="00DB2E0B"/>
    <w:rsid w:val="00F67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A9A559-DCC3-4116-A85E-59E2C163D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43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5</Words>
  <Characters>1401</Characters>
  <Application>Microsoft Office Word</Application>
  <DocSecurity>0</DocSecurity>
  <Lines>11</Lines>
  <Paragraphs>3</Paragraphs>
  <ScaleCrop>false</ScaleCrop>
  <Company/>
  <LinksUpToDate>false</LinksUpToDate>
  <CharactersWithSpaces>1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4</dc:creator>
  <cp:keywords/>
  <dc:description/>
  <cp:lastModifiedBy>chn off34</cp:lastModifiedBy>
  <cp:revision>2</cp:revision>
  <dcterms:created xsi:type="dcterms:W3CDTF">2022-02-03T05:25:00Z</dcterms:created>
  <dcterms:modified xsi:type="dcterms:W3CDTF">2022-02-03T05:25:00Z</dcterms:modified>
</cp:coreProperties>
</file>